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FAF0BDE" w14:textId="7F9E783C" w:rsidR="00365381" w:rsidRPr="00BB27D9" w:rsidRDefault="00BB27D9" w:rsidP="00365381">
      <w:pPr>
        <w:rPr>
          <w:rFonts w:ascii="Cambria" w:eastAsia="Times New Roman" w:hAnsi="Cambria" w:cs="Times New Roman"/>
          <w:b/>
          <w:bCs/>
          <w:lang w:val="en-US"/>
        </w:rPr>
      </w:pPr>
      <w:r w:rsidRPr="00BB27D9">
        <w:rPr>
          <w:rFonts w:ascii="Cambria" w:hAnsi="Cambria"/>
          <w:b/>
          <w:bCs/>
          <w:color w:val="000000"/>
        </w:rPr>
        <w:t xml:space="preserve">Supplement </w:t>
      </w:r>
      <w:r w:rsidR="00804575" w:rsidRPr="00BB27D9">
        <w:rPr>
          <w:rFonts w:ascii="Cambria" w:eastAsia="Times New Roman" w:hAnsi="Cambria" w:cs="Segoe UI"/>
          <w:b/>
          <w:bCs/>
          <w:color w:val="212121"/>
          <w:shd w:val="clear" w:color="auto" w:fill="FFFFFF"/>
          <w:lang w:val="en-US"/>
        </w:rPr>
        <w:t>Table</w:t>
      </w:r>
      <w:r w:rsidRPr="00BB27D9">
        <w:rPr>
          <w:rFonts w:ascii="Cambria" w:eastAsia="Times New Roman" w:hAnsi="Cambria" w:cs="Segoe UI"/>
          <w:b/>
          <w:bCs/>
          <w:color w:val="212121"/>
          <w:shd w:val="clear" w:color="auto" w:fill="FFFFFF"/>
          <w:lang w:val="en-US"/>
        </w:rPr>
        <w:t xml:space="preserve"> 2.</w:t>
      </w:r>
      <w:r w:rsidR="00804575" w:rsidRPr="00BB27D9">
        <w:rPr>
          <w:rFonts w:ascii="Cambria" w:eastAsia="Times New Roman" w:hAnsi="Cambria" w:cs="Segoe UI"/>
          <w:b/>
          <w:bCs/>
          <w:color w:val="212121"/>
          <w:shd w:val="clear" w:color="auto" w:fill="FFFFFF"/>
          <w:lang w:val="en-US"/>
        </w:rPr>
        <w:t xml:space="preserve"> Treatment protocol for intravitreal </w:t>
      </w:r>
      <w:r w:rsidR="00365381" w:rsidRPr="00BB27D9">
        <w:rPr>
          <w:rFonts w:ascii="Cambria" w:eastAsia="Times New Roman" w:hAnsi="Cambria" w:cs="Segoe UI"/>
          <w:b/>
          <w:bCs/>
          <w:color w:val="212121"/>
          <w:shd w:val="clear" w:color="auto" w:fill="FFFFFF"/>
          <w:lang w:val="en-US"/>
        </w:rPr>
        <w:t xml:space="preserve">methotrexate </w:t>
      </w:r>
      <w:r w:rsidR="00804575" w:rsidRPr="00BB27D9">
        <w:rPr>
          <w:rFonts w:ascii="Cambria" w:eastAsia="Times New Roman" w:hAnsi="Cambria" w:cs="Segoe UI"/>
          <w:b/>
          <w:bCs/>
          <w:color w:val="212121"/>
          <w:shd w:val="clear" w:color="auto" w:fill="FFFFFF"/>
          <w:lang w:val="en-US"/>
        </w:rPr>
        <w:t xml:space="preserve">injection </w:t>
      </w:r>
      <w:r w:rsidR="00365381" w:rsidRPr="00BB27D9">
        <w:rPr>
          <w:rFonts w:ascii="Cambria" w:eastAsia="Times New Roman" w:hAnsi="Cambria" w:cs="Segoe UI"/>
          <w:b/>
          <w:bCs/>
          <w:color w:val="212121"/>
          <w:shd w:val="clear" w:color="auto" w:fill="FFFFFF"/>
          <w:lang w:val="en-US"/>
        </w:rPr>
        <w:t>(</w:t>
      </w:r>
      <w:r w:rsidR="00804575" w:rsidRPr="00BB27D9">
        <w:rPr>
          <w:rFonts w:ascii="Cambria" w:eastAsia="Times New Roman" w:hAnsi="Cambria" w:cs="Segoe UI"/>
          <w:b/>
          <w:bCs/>
          <w:color w:val="212121"/>
          <w:shd w:val="clear" w:color="auto" w:fill="FFFFFF"/>
          <w:lang w:val="en-US"/>
        </w:rPr>
        <w:t>400 microg/0.1 ml</w:t>
      </w:r>
      <w:r w:rsidR="00365381" w:rsidRPr="00BB27D9">
        <w:rPr>
          <w:rFonts w:ascii="Cambria" w:eastAsia="Times New Roman" w:hAnsi="Cambria" w:cs="Segoe UI"/>
          <w:b/>
          <w:bCs/>
          <w:color w:val="212121"/>
          <w:shd w:val="clear" w:color="auto" w:fill="FFFFFF"/>
          <w:lang w:val="en-US"/>
        </w:rPr>
        <w:t xml:space="preserve">) included induction, consolidation, and maintenance phases based on Frenkel S, </w:t>
      </w:r>
      <w:proofErr w:type="spellStart"/>
      <w:r w:rsidR="00365381" w:rsidRPr="00BB27D9">
        <w:rPr>
          <w:rFonts w:ascii="Cambria" w:eastAsia="Times New Roman" w:hAnsi="Cambria" w:cs="Segoe UI"/>
          <w:b/>
          <w:bCs/>
          <w:color w:val="212121"/>
          <w:shd w:val="clear" w:color="auto" w:fill="FFFFFF"/>
          <w:lang w:val="en-US"/>
        </w:rPr>
        <w:t>Hendler</w:t>
      </w:r>
      <w:proofErr w:type="spellEnd"/>
      <w:r w:rsidR="00365381" w:rsidRPr="00BB27D9">
        <w:rPr>
          <w:rFonts w:ascii="Cambria" w:eastAsia="Times New Roman" w:hAnsi="Cambria" w:cs="Segoe UI"/>
          <w:b/>
          <w:bCs/>
          <w:color w:val="212121"/>
          <w:shd w:val="clear" w:color="auto" w:fill="FFFFFF"/>
          <w:lang w:val="en-US"/>
        </w:rPr>
        <w:t xml:space="preserve"> K, Siegal T, Shalom E, </w:t>
      </w:r>
      <w:proofErr w:type="spellStart"/>
      <w:r w:rsidR="00365381" w:rsidRPr="00BB27D9">
        <w:rPr>
          <w:rFonts w:ascii="Cambria" w:eastAsia="Times New Roman" w:hAnsi="Cambria" w:cs="Segoe UI"/>
          <w:b/>
          <w:bCs/>
          <w:color w:val="212121"/>
          <w:shd w:val="clear" w:color="auto" w:fill="FFFFFF"/>
          <w:lang w:val="en-US"/>
        </w:rPr>
        <w:t>Pe'er</w:t>
      </w:r>
      <w:proofErr w:type="spellEnd"/>
      <w:r w:rsidR="00365381" w:rsidRPr="00BB27D9">
        <w:rPr>
          <w:rFonts w:ascii="Cambria" w:eastAsia="Times New Roman" w:hAnsi="Cambria" w:cs="Segoe UI"/>
          <w:b/>
          <w:bCs/>
          <w:color w:val="212121"/>
          <w:shd w:val="clear" w:color="auto" w:fill="FFFFFF"/>
          <w:lang w:val="en-US"/>
        </w:rPr>
        <w:t xml:space="preserve"> J. Intravitreal methotrexate for treating vitreoretinal lymphoma: 10 years of experience. Br J </w:t>
      </w:r>
      <w:proofErr w:type="spellStart"/>
      <w:r w:rsidR="00365381" w:rsidRPr="00BB27D9">
        <w:rPr>
          <w:rFonts w:ascii="Cambria" w:eastAsia="Times New Roman" w:hAnsi="Cambria" w:cs="Segoe UI"/>
          <w:b/>
          <w:bCs/>
          <w:color w:val="212121"/>
          <w:shd w:val="clear" w:color="auto" w:fill="FFFFFF"/>
          <w:lang w:val="en-US"/>
        </w:rPr>
        <w:t>Ophthalmol</w:t>
      </w:r>
      <w:proofErr w:type="spellEnd"/>
      <w:r w:rsidR="00365381" w:rsidRPr="00BB27D9">
        <w:rPr>
          <w:rFonts w:ascii="Cambria" w:eastAsia="Times New Roman" w:hAnsi="Cambria" w:cs="Segoe UI"/>
          <w:b/>
          <w:bCs/>
          <w:color w:val="212121"/>
          <w:shd w:val="clear" w:color="auto" w:fill="FFFFFF"/>
          <w:lang w:val="en-US"/>
        </w:rPr>
        <w:t>. 2008 Mar;92(3):383-8.</w:t>
      </w:r>
    </w:p>
    <w:p w14:paraId="1C97A887" w14:textId="01291458" w:rsidR="00804575" w:rsidRPr="00BB27D9" w:rsidRDefault="00804575" w:rsidP="00804575">
      <w:pPr>
        <w:rPr>
          <w:rFonts w:ascii="Cambria" w:eastAsia="Times New Roman" w:hAnsi="Cambria" w:cs="Segoe UI"/>
          <w:color w:val="212121"/>
          <w:shd w:val="clear" w:color="auto" w:fill="FFFFFF"/>
          <w:lang w:val="en-US"/>
        </w:rPr>
      </w:pPr>
    </w:p>
    <w:tbl>
      <w:tblPr>
        <w:tblStyle w:val="TableGrid"/>
        <w:tblW w:w="10008" w:type="dxa"/>
        <w:tblLook w:val="04A0" w:firstRow="1" w:lastRow="0" w:firstColumn="1" w:lastColumn="0" w:noHBand="0" w:noVBand="1"/>
      </w:tblPr>
      <w:tblGrid>
        <w:gridCol w:w="2088"/>
        <w:gridCol w:w="2767"/>
        <w:gridCol w:w="2723"/>
        <w:gridCol w:w="2430"/>
      </w:tblGrid>
      <w:tr w:rsidR="00804575" w:rsidRPr="00BB27D9" w14:paraId="783A6A62" w14:textId="77777777" w:rsidTr="00BB27D9">
        <w:tc>
          <w:tcPr>
            <w:tcW w:w="2088" w:type="dxa"/>
          </w:tcPr>
          <w:p w14:paraId="6BE034C6" w14:textId="73725A7F" w:rsidR="00804575" w:rsidRPr="00BB27D9" w:rsidRDefault="00365381" w:rsidP="00804575">
            <w:pPr>
              <w:rPr>
                <w:rFonts w:ascii="Cambria" w:eastAsia="Times New Roman" w:hAnsi="Cambria" w:cs="Segoe UI"/>
                <w:color w:val="212121"/>
                <w:shd w:val="clear" w:color="auto" w:fill="FFFFFF"/>
                <w:lang w:val="en-US"/>
              </w:rPr>
            </w:pPr>
            <w:r w:rsidRPr="00BB27D9">
              <w:rPr>
                <w:rFonts w:ascii="Cambria" w:eastAsia="Times New Roman" w:hAnsi="Cambria" w:cs="Segoe UI"/>
                <w:color w:val="212121"/>
                <w:shd w:val="clear" w:color="auto" w:fill="FFFFFF"/>
                <w:lang w:val="en-US"/>
              </w:rPr>
              <w:t>Institution</w:t>
            </w:r>
          </w:p>
        </w:tc>
        <w:tc>
          <w:tcPr>
            <w:tcW w:w="2767" w:type="dxa"/>
          </w:tcPr>
          <w:p w14:paraId="135593F5" w14:textId="056136DF" w:rsidR="00804575" w:rsidRPr="00BB27D9" w:rsidRDefault="00804575" w:rsidP="00365381">
            <w:pPr>
              <w:jc w:val="center"/>
              <w:rPr>
                <w:rFonts w:ascii="Cambria" w:eastAsia="Times New Roman" w:hAnsi="Cambria" w:cs="Segoe UI"/>
                <w:color w:val="212121"/>
                <w:shd w:val="clear" w:color="auto" w:fill="FFFFFF"/>
                <w:lang w:val="en-US"/>
              </w:rPr>
            </w:pPr>
            <w:r w:rsidRPr="00BB27D9">
              <w:rPr>
                <w:rFonts w:ascii="Cambria" w:eastAsia="Times New Roman" w:hAnsi="Cambria" w:cs="Segoe UI"/>
                <w:color w:val="212121"/>
                <w:shd w:val="clear" w:color="auto" w:fill="FFFFFF"/>
                <w:lang w:val="en-US"/>
              </w:rPr>
              <w:t>Induction</w:t>
            </w:r>
          </w:p>
        </w:tc>
        <w:tc>
          <w:tcPr>
            <w:tcW w:w="2723" w:type="dxa"/>
          </w:tcPr>
          <w:p w14:paraId="5519D394" w14:textId="451EEFF2" w:rsidR="00804575" w:rsidRPr="00BB27D9" w:rsidRDefault="00804575" w:rsidP="00365381">
            <w:pPr>
              <w:jc w:val="center"/>
              <w:rPr>
                <w:rFonts w:ascii="Cambria" w:eastAsia="Times New Roman" w:hAnsi="Cambria" w:cs="Segoe UI"/>
                <w:color w:val="212121"/>
                <w:shd w:val="clear" w:color="auto" w:fill="FFFFFF"/>
                <w:lang w:val="en-US"/>
              </w:rPr>
            </w:pPr>
            <w:r w:rsidRPr="00BB27D9">
              <w:rPr>
                <w:rFonts w:ascii="Cambria" w:eastAsia="Times New Roman" w:hAnsi="Cambria" w:cs="Segoe UI"/>
                <w:color w:val="212121"/>
                <w:shd w:val="clear" w:color="auto" w:fill="FFFFFF"/>
                <w:lang w:val="en-US"/>
              </w:rPr>
              <w:t>Consolidation</w:t>
            </w:r>
          </w:p>
        </w:tc>
        <w:tc>
          <w:tcPr>
            <w:tcW w:w="2430" w:type="dxa"/>
          </w:tcPr>
          <w:p w14:paraId="5AD6A9BC" w14:textId="302C0EE5" w:rsidR="00804575" w:rsidRPr="00BB27D9" w:rsidRDefault="00804575" w:rsidP="00365381">
            <w:pPr>
              <w:jc w:val="center"/>
              <w:rPr>
                <w:rFonts w:ascii="Cambria" w:eastAsia="Times New Roman" w:hAnsi="Cambria" w:cs="Segoe UI"/>
                <w:color w:val="212121"/>
                <w:shd w:val="clear" w:color="auto" w:fill="FFFFFF"/>
                <w:lang w:val="en-US"/>
              </w:rPr>
            </w:pPr>
            <w:r w:rsidRPr="00BB27D9">
              <w:rPr>
                <w:rFonts w:ascii="Cambria" w:eastAsia="Times New Roman" w:hAnsi="Cambria" w:cs="Segoe UI"/>
                <w:color w:val="212121"/>
                <w:shd w:val="clear" w:color="auto" w:fill="FFFFFF"/>
                <w:lang w:val="en-US"/>
              </w:rPr>
              <w:t>Maintenance</w:t>
            </w:r>
          </w:p>
        </w:tc>
      </w:tr>
      <w:tr w:rsidR="00804575" w:rsidRPr="00BB27D9" w14:paraId="6130A53B" w14:textId="77777777" w:rsidTr="00BB27D9">
        <w:tc>
          <w:tcPr>
            <w:tcW w:w="2088" w:type="dxa"/>
          </w:tcPr>
          <w:p w14:paraId="741030AD" w14:textId="7CA5D020" w:rsidR="00804575" w:rsidRPr="00BB27D9" w:rsidRDefault="00804575" w:rsidP="00804575">
            <w:pPr>
              <w:rPr>
                <w:rFonts w:ascii="Cambria" w:eastAsia="Times New Roman" w:hAnsi="Cambria" w:cs="Segoe UI"/>
                <w:color w:val="212121"/>
                <w:shd w:val="clear" w:color="auto" w:fill="FFFFFF"/>
                <w:lang w:val="en-US"/>
              </w:rPr>
            </w:pPr>
            <w:r w:rsidRPr="00BB27D9">
              <w:rPr>
                <w:rFonts w:ascii="Cambria" w:eastAsia="Times New Roman" w:hAnsi="Cambria" w:cs="Segoe UI"/>
                <w:color w:val="212121"/>
                <w:shd w:val="clear" w:color="auto" w:fill="FFFFFF"/>
                <w:lang w:val="en-US"/>
              </w:rPr>
              <w:t>CEI, Cleveland</w:t>
            </w:r>
          </w:p>
        </w:tc>
        <w:tc>
          <w:tcPr>
            <w:tcW w:w="2767" w:type="dxa"/>
          </w:tcPr>
          <w:p w14:paraId="2C285F73" w14:textId="35C3623C" w:rsidR="00804575" w:rsidRPr="00BB27D9" w:rsidRDefault="00804575" w:rsidP="00804575">
            <w:pPr>
              <w:rPr>
                <w:rFonts w:ascii="Cambria" w:eastAsia="Times New Roman" w:hAnsi="Cambria" w:cs="Segoe UI"/>
                <w:color w:val="212121"/>
                <w:shd w:val="clear" w:color="auto" w:fill="FFFFFF"/>
                <w:lang w:val="en-US"/>
              </w:rPr>
            </w:pPr>
            <w:r w:rsidRPr="00BB27D9">
              <w:rPr>
                <w:rFonts w:ascii="Cambria" w:eastAsia="Times New Roman" w:hAnsi="Cambria" w:cs="Segoe UI"/>
                <w:color w:val="212121"/>
                <w:shd w:val="clear" w:color="auto" w:fill="FFFFFF"/>
                <w:lang w:val="en-US"/>
              </w:rPr>
              <w:t>Twice weekly: 4 weeks</w:t>
            </w:r>
          </w:p>
        </w:tc>
        <w:tc>
          <w:tcPr>
            <w:tcW w:w="2723" w:type="dxa"/>
          </w:tcPr>
          <w:p w14:paraId="23E28955" w14:textId="33931248" w:rsidR="00804575" w:rsidRPr="00BB27D9" w:rsidRDefault="00804575" w:rsidP="00804575">
            <w:pPr>
              <w:rPr>
                <w:rFonts w:ascii="Cambria" w:eastAsia="Times New Roman" w:hAnsi="Cambria" w:cs="Segoe UI"/>
                <w:color w:val="212121"/>
                <w:shd w:val="clear" w:color="auto" w:fill="FFFFFF"/>
                <w:lang w:val="en-US"/>
              </w:rPr>
            </w:pPr>
            <w:r w:rsidRPr="00BB27D9">
              <w:rPr>
                <w:rFonts w:ascii="Cambria" w:eastAsia="Times New Roman" w:hAnsi="Cambria" w:cs="Segoe UI"/>
                <w:color w:val="212121"/>
                <w:shd w:val="clear" w:color="auto" w:fill="FFFFFF"/>
                <w:lang w:val="en-US"/>
              </w:rPr>
              <w:t>Weekly: 8 weeks</w:t>
            </w:r>
          </w:p>
        </w:tc>
        <w:tc>
          <w:tcPr>
            <w:tcW w:w="2430" w:type="dxa"/>
          </w:tcPr>
          <w:p w14:paraId="44BB5174" w14:textId="4A435724" w:rsidR="00804575" w:rsidRPr="00BB27D9" w:rsidRDefault="00804575" w:rsidP="00804575">
            <w:pPr>
              <w:rPr>
                <w:rFonts w:ascii="Cambria" w:eastAsia="Times New Roman" w:hAnsi="Cambria" w:cs="Segoe UI"/>
                <w:color w:val="212121"/>
                <w:shd w:val="clear" w:color="auto" w:fill="FFFFFF"/>
                <w:lang w:val="en-US"/>
              </w:rPr>
            </w:pPr>
            <w:r w:rsidRPr="00BB27D9">
              <w:rPr>
                <w:rFonts w:ascii="Cambria" w:eastAsia="Times New Roman" w:hAnsi="Cambria" w:cs="Segoe UI"/>
                <w:color w:val="212121"/>
                <w:shd w:val="clear" w:color="auto" w:fill="FFFFFF"/>
                <w:lang w:val="en-US"/>
              </w:rPr>
              <w:t>Monthly: 9 months</w:t>
            </w:r>
          </w:p>
        </w:tc>
      </w:tr>
      <w:tr w:rsidR="00804575" w:rsidRPr="00BB27D9" w14:paraId="0521BF10" w14:textId="77777777" w:rsidTr="00BB27D9">
        <w:tc>
          <w:tcPr>
            <w:tcW w:w="2088" w:type="dxa"/>
          </w:tcPr>
          <w:p w14:paraId="223FBD53" w14:textId="01D121C5" w:rsidR="00804575" w:rsidRPr="00BB27D9" w:rsidRDefault="00804575" w:rsidP="00804575">
            <w:pPr>
              <w:rPr>
                <w:rFonts w:ascii="Cambria" w:eastAsia="Times New Roman" w:hAnsi="Cambria" w:cs="Segoe UI"/>
                <w:color w:val="212121"/>
                <w:shd w:val="clear" w:color="auto" w:fill="FFFFFF"/>
                <w:lang w:val="en-US"/>
              </w:rPr>
            </w:pPr>
            <w:r w:rsidRPr="00BB27D9">
              <w:rPr>
                <w:rFonts w:ascii="Cambria" w:eastAsia="Times New Roman" w:hAnsi="Cambria" w:cs="Segoe UI"/>
                <w:color w:val="212121"/>
                <w:shd w:val="clear" w:color="auto" w:fill="FFFFFF"/>
                <w:lang w:val="en-US"/>
              </w:rPr>
              <w:t>MEEI, Boston</w:t>
            </w:r>
          </w:p>
        </w:tc>
        <w:tc>
          <w:tcPr>
            <w:tcW w:w="2767" w:type="dxa"/>
          </w:tcPr>
          <w:p w14:paraId="024EDA6B" w14:textId="239C59D0" w:rsidR="00804575" w:rsidRPr="00BB27D9" w:rsidRDefault="00804575" w:rsidP="00804575">
            <w:pPr>
              <w:rPr>
                <w:rFonts w:ascii="Cambria" w:eastAsia="Times New Roman" w:hAnsi="Cambria" w:cs="Segoe UI"/>
                <w:color w:val="212121"/>
                <w:shd w:val="clear" w:color="auto" w:fill="FFFFFF"/>
                <w:lang w:val="en-US"/>
              </w:rPr>
            </w:pPr>
            <w:r w:rsidRPr="00BB27D9">
              <w:rPr>
                <w:rFonts w:ascii="Cambria" w:eastAsia="Times New Roman" w:hAnsi="Cambria" w:cs="Segoe UI"/>
                <w:color w:val="212121"/>
                <w:shd w:val="clear" w:color="auto" w:fill="FFFFFF"/>
                <w:lang w:val="en-US"/>
              </w:rPr>
              <w:t>Twice weekly: 4 weeks</w:t>
            </w:r>
          </w:p>
        </w:tc>
        <w:tc>
          <w:tcPr>
            <w:tcW w:w="2723" w:type="dxa"/>
          </w:tcPr>
          <w:p w14:paraId="261DF65E" w14:textId="35FD14BC" w:rsidR="00804575" w:rsidRPr="00BB27D9" w:rsidRDefault="00804575" w:rsidP="00804575">
            <w:pPr>
              <w:rPr>
                <w:rFonts w:ascii="Cambria" w:eastAsia="Times New Roman" w:hAnsi="Cambria" w:cs="Segoe UI"/>
                <w:color w:val="212121"/>
                <w:shd w:val="clear" w:color="auto" w:fill="FFFFFF"/>
                <w:lang w:val="en-US"/>
              </w:rPr>
            </w:pPr>
            <w:r w:rsidRPr="00BB27D9">
              <w:rPr>
                <w:rFonts w:ascii="Cambria" w:eastAsia="Times New Roman" w:hAnsi="Cambria" w:cs="Segoe UI"/>
                <w:color w:val="212121"/>
                <w:shd w:val="clear" w:color="auto" w:fill="FFFFFF"/>
                <w:lang w:val="en-US"/>
              </w:rPr>
              <w:t>Weekly: 8 weeks</w:t>
            </w:r>
          </w:p>
        </w:tc>
        <w:tc>
          <w:tcPr>
            <w:tcW w:w="2430" w:type="dxa"/>
          </w:tcPr>
          <w:p w14:paraId="6681302B" w14:textId="1438E864" w:rsidR="00804575" w:rsidRPr="00BB27D9" w:rsidRDefault="00804575" w:rsidP="00804575">
            <w:pPr>
              <w:rPr>
                <w:rFonts w:ascii="Cambria" w:eastAsia="Times New Roman" w:hAnsi="Cambria" w:cs="Segoe UI"/>
                <w:color w:val="212121"/>
                <w:shd w:val="clear" w:color="auto" w:fill="FFFFFF"/>
                <w:lang w:val="en-US"/>
              </w:rPr>
            </w:pPr>
            <w:r w:rsidRPr="00BB27D9">
              <w:rPr>
                <w:rFonts w:ascii="Cambria" w:eastAsia="Times New Roman" w:hAnsi="Cambria" w:cs="Segoe UI"/>
                <w:color w:val="212121"/>
                <w:shd w:val="clear" w:color="auto" w:fill="FFFFFF"/>
                <w:lang w:val="en-US"/>
              </w:rPr>
              <w:t>Monthly: 9 months</w:t>
            </w:r>
          </w:p>
        </w:tc>
      </w:tr>
      <w:tr w:rsidR="00804575" w:rsidRPr="00BB27D9" w14:paraId="44E81EA6" w14:textId="77777777" w:rsidTr="00BB27D9">
        <w:tc>
          <w:tcPr>
            <w:tcW w:w="2088" w:type="dxa"/>
          </w:tcPr>
          <w:p w14:paraId="7AAB6954" w14:textId="6A3B3951" w:rsidR="00804575" w:rsidRPr="00BB27D9" w:rsidRDefault="00804575" w:rsidP="00804575">
            <w:pPr>
              <w:rPr>
                <w:rFonts w:ascii="Cambria" w:eastAsia="Times New Roman" w:hAnsi="Cambria" w:cs="Segoe UI"/>
                <w:color w:val="212121"/>
                <w:shd w:val="clear" w:color="auto" w:fill="FFFFFF"/>
                <w:lang w:val="en-US"/>
              </w:rPr>
            </w:pPr>
            <w:r w:rsidRPr="00BB27D9">
              <w:rPr>
                <w:rFonts w:ascii="Cambria" w:eastAsia="Times New Roman" w:hAnsi="Cambria" w:cs="Segoe UI"/>
                <w:color w:val="212121"/>
                <w:shd w:val="clear" w:color="auto" w:fill="FFFFFF"/>
                <w:lang w:val="en-US"/>
              </w:rPr>
              <w:t>UOI, Iowa City</w:t>
            </w:r>
          </w:p>
        </w:tc>
        <w:tc>
          <w:tcPr>
            <w:tcW w:w="2767" w:type="dxa"/>
          </w:tcPr>
          <w:p w14:paraId="1CF4B547" w14:textId="3103DAB9" w:rsidR="00804575" w:rsidRPr="00BB27D9" w:rsidRDefault="00804575" w:rsidP="00804575">
            <w:pPr>
              <w:rPr>
                <w:rFonts w:ascii="Cambria" w:eastAsia="Times New Roman" w:hAnsi="Cambria" w:cs="Segoe UI"/>
                <w:color w:val="212121"/>
                <w:shd w:val="clear" w:color="auto" w:fill="FFFFFF"/>
                <w:lang w:val="en-US"/>
              </w:rPr>
            </w:pPr>
            <w:r w:rsidRPr="00BB27D9">
              <w:rPr>
                <w:rFonts w:ascii="Cambria" w:eastAsia="Times New Roman" w:hAnsi="Cambria" w:cs="Segoe UI"/>
                <w:color w:val="212121"/>
                <w:shd w:val="clear" w:color="auto" w:fill="FFFFFF"/>
                <w:lang w:val="en-US"/>
              </w:rPr>
              <w:t>Twice weekly: 4 weeks</w:t>
            </w:r>
          </w:p>
        </w:tc>
        <w:tc>
          <w:tcPr>
            <w:tcW w:w="2723" w:type="dxa"/>
          </w:tcPr>
          <w:p w14:paraId="6013DE47" w14:textId="298B1E4F" w:rsidR="00804575" w:rsidRPr="00BB27D9" w:rsidRDefault="00804575" w:rsidP="00804575">
            <w:pPr>
              <w:rPr>
                <w:rFonts w:ascii="Cambria" w:eastAsia="Times New Roman" w:hAnsi="Cambria" w:cs="Segoe UI"/>
                <w:color w:val="212121"/>
                <w:lang w:val="en-US"/>
              </w:rPr>
            </w:pPr>
            <w:r w:rsidRPr="00BB27D9">
              <w:rPr>
                <w:rFonts w:ascii="Cambria" w:eastAsia="Times New Roman" w:hAnsi="Cambria" w:cs="Segoe UI"/>
                <w:color w:val="212121"/>
                <w:lang w:val="en-US"/>
              </w:rPr>
              <w:t xml:space="preserve">Weekly: 4 weeks </w:t>
            </w:r>
          </w:p>
          <w:p w14:paraId="72DB1EB6" w14:textId="73F8C42E" w:rsidR="00804575" w:rsidRPr="00BB27D9" w:rsidRDefault="00804575" w:rsidP="00804575">
            <w:pPr>
              <w:rPr>
                <w:rFonts w:ascii="Cambria" w:eastAsia="Times New Roman" w:hAnsi="Cambria" w:cs="Segoe UI"/>
                <w:color w:val="212121"/>
                <w:shd w:val="clear" w:color="auto" w:fill="FFFFFF"/>
                <w:lang w:val="en-US"/>
              </w:rPr>
            </w:pPr>
            <w:r w:rsidRPr="00BB27D9">
              <w:rPr>
                <w:rFonts w:ascii="Cambria" w:eastAsia="Times New Roman" w:hAnsi="Cambria" w:cs="Segoe UI"/>
                <w:color w:val="212121"/>
                <w:lang w:val="en-US"/>
              </w:rPr>
              <w:t>Every 2 weeks: 8 weeks</w:t>
            </w:r>
          </w:p>
        </w:tc>
        <w:tc>
          <w:tcPr>
            <w:tcW w:w="2430" w:type="dxa"/>
          </w:tcPr>
          <w:p w14:paraId="5B36159D" w14:textId="10152DF5" w:rsidR="00804575" w:rsidRPr="00BB27D9" w:rsidRDefault="00804575" w:rsidP="00804575">
            <w:pPr>
              <w:rPr>
                <w:rFonts w:ascii="Cambria" w:eastAsia="Times New Roman" w:hAnsi="Cambria" w:cs="Segoe UI"/>
                <w:color w:val="212121"/>
                <w:shd w:val="clear" w:color="auto" w:fill="FFFFFF"/>
                <w:lang w:val="en-US"/>
              </w:rPr>
            </w:pPr>
            <w:r w:rsidRPr="00BB27D9">
              <w:rPr>
                <w:rFonts w:ascii="Cambria" w:eastAsia="Times New Roman" w:hAnsi="Cambria" w:cs="Segoe UI"/>
                <w:color w:val="212121"/>
                <w:shd w:val="clear" w:color="auto" w:fill="FFFFFF"/>
                <w:lang w:val="en-US"/>
              </w:rPr>
              <w:t>Monthly: 8 months</w:t>
            </w:r>
          </w:p>
        </w:tc>
      </w:tr>
      <w:tr w:rsidR="00804575" w:rsidRPr="00BB27D9" w14:paraId="492A8D87" w14:textId="77777777" w:rsidTr="00BB27D9">
        <w:tc>
          <w:tcPr>
            <w:tcW w:w="2088" w:type="dxa"/>
          </w:tcPr>
          <w:p w14:paraId="17EC8E63" w14:textId="304E6953" w:rsidR="00804575" w:rsidRPr="00BB27D9" w:rsidRDefault="00804575" w:rsidP="00804575">
            <w:pPr>
              <w:rPr>
                <w:rFonts w:ascii="Cambria" w:eastAsia="Times New Roman" w:hAnsi="Cambria" w:cs="Segoe UI"/>
                <w:color w:val="212121"/>
                <w:shd w:val="clear" w:color="auto" w:fill="FFFFFF"/>
                <w:lang w:val="en-US"/>
              </w:rPr>
            </w:pPr>
            <w:r w:rsidRPr="00BB27D9">
              <w:rPr>
                <w:rFonts w:ascii="Cambria" w:eastAsia="Times New Roman" w:hAnsi="Cambria" w:cs="Segoe UI"/>
                <w:color w:val="212121"/>
                <w:shd w:val="clear" w:color="auto" w:fill="FFFFFF"/>
                <w:lang w:val="en-US"/>
              </w:rPr>
              <w:t>CO, Buenos Aires</w:t>
            </w:r>
          </w:p>
        </w:tc>
        <w:tc>
          <w:tcPr>
            <w:tcW w:w="2767" w:type="dxa"/>
          </w:tcPr>
          <w:p w14:paraId="691F3BC3" w14:textId="7BEAA63F" w:rsidR="00804575" w:rsidRPr="00BB27D9" w:rsidRDefault="00804575" w:rsidP="00804575">
            <w:pPr>
              <w:rPr>
                <w:rFonts w:ascii="Cambria" w:eastAsia="Times New Roman" w:hAnsi="Cambria" w:cs="Segoe UI"/>
                <w:color w:val="212121"/>
                <w:shd w:val="clear" w:color="auto" w:fill="FFFFFF"/>
                <w:lang w:val="en-US"/>
              </w:rPr>
            </w:pPr>
            <w:r w:rsidRPr="00BB27D9">
              <w:rPr>
                <w:rFonts w:ascii="Cambria" w:eastAsia="Times New Roman" w:hAnsi="Cambria" w:cs="Segoe UI"/>
                <w:color w:val="212121"/>
                <w:shd w:val="clear" w:color="auto" w:fill="FFFFFF"/>
                <w:lang w:val="en-US"/>
              </w:rPr>
              <w:t>Twice weekly: 4 weeks</w:t>
            </w:r>
          </w:p>
        </w:tc>
        <w:tc>
          <w:tcPr>
            <w:tcW w:w="2723" w:type="dxa"/>
          </w:tcPr>
          <w:p w14:paraId="6E4492D6" w14:textId="02F88FF4" w:rsidR="00804575" w:rsidRPr="00BB27D9" w:rsidRDefault="00804575" w:rsidP="00804575">
            <w:pPr>
              <w:rPr>
                <w:rFonts w:ascii="Cambria" w:eastAsia="Times New Roman" w:hAnsi="Cambria" w:cs="Segoe UI"/>
                <w:color w:val="212121"/>
                <w:shd w:val="clear" w:color="auto" w:fill="FFFFFF"/>
                <w:lang w:val="en-US"/>
              </w:rPr>
            </w:pPr>
            <w:r w:rsidRPr="00BB27D9">
              <w:rPr>
                <w:rFonts w:ascii="Cambria" w:eastAsia="Times New Roman" w:hAnsi="Cambria" w:cs="Segoe UI"/>
                <w:color w:val="212121"/>
                <w:lang w:val="en-US"/>
              </w:rPr>
              <w:t>Weekly: 4 weeks</w:t>
            </w:r>
          </w:p>
        </w:tc>
        <w:tc>
          <w:tcPr>
            <w:tcW w:w="2430" w:type="dxa"/>
          </w:tcPr>
          <w:p w14:paraId="57C20444" w14:textId="524EB85E" w:rsidR="00804575" w:rsidRPr="00BB27D9" w:rsidRDefault="00804575" w:rsidP="00804575">
            <w:pPr>
              <w:rPr>
                <w:rFonts w:ascii="Cambria" w:eastAsia="Times New Roman" w:hAnsi="Cambria" w:cs="Segoe UI"/>
                <w:color w:val="212121"/>
                <w:shd w:val="clear" w:color="auto" w:fill="FFFFFF"/>
                <w:lang w:val="en-US"/>
              </w:rPr>
            </w:pPr>
            <w:r w:rsidRPr="00BB27D9">
              <w:rPr>
                <w:rFonts w:ascii="Cambria" w:eastAsia="Times New Roman" w:hAnsi="Cambria" w:cs="Segoe UI"/>
                <w:color w:val="212121"/>
                <w:lang w:val="en-US"/>
              </w:rPr>
              <w:t>Monthly: 10 months </w:t>
            </w:r>
          </w:p>
        </w:tc>
      </w:tr>
    </w:tbl>
    <w:p w14:paraId="1FFE2A85" w14:textId="5467D908" w:rsidR="00804575" w:rsidRDefault="00804575" w:rsidP="00804575">
      <w:pPr>
        <w:rPr>
          <w:rFonts w:ascii="Segoe UI" w:eastAsia="Times New Roman" w:hAnsi="Segoe UI" w:cs="Segoe UI"/>
          <w:color w:val="212121"/>
          <w:sz w:val="23"/>
          <w:szCs w:val="23"/>
          <w:shd w:val="clear" w:color="auto" w:fill="FFFFFF"/>
          <w:lang w:val="en-US"/>
        </w:rPr>
      </w:pPr>
    </w:p>
    <w:p w14:paraId="041982B9" w14:textId="20BC4398" w:rsidR="00804575" w:rsidRPr="00804575" w:rsidRDefault="00804575" w:rsidP="00804575">
      <w:pPr>
        <w:shd w:val="clear" w:color="auto" w:fill="FFFFFF"/>
        <w:rPr>
          <w:rFonts w:ascii="Segoe UI" w:eastAsia="Times New Roman" w:hAnsi="Segoe UI" w:cs="Segoe UI"/>
          <w:color w:val="212121"/>
          <w:sz w:val="23"/>
          <w:szCs w:val="23"/>
          <w:lang w:val="en-US"/>
        </w:rPr>
      </w:pPr>
    </w:p>
    <w:p w14:paraId="3B36C28E" w14:textId="19DCEF34" w:rsidR="006F7F46" w:rsidRDefault="006F7F46"/>
    <w:sectPr w:rsidR="006F7F46" w:rsidSect="005467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604020202020204"/>
    <w:charset w:val="00"/>
    <w:family w:val="swiss"/>
    <w:pitch w:val="variable"/>
    <w:sig w:usb0="E5002EFF" w:usb1="C000E47F" w:usb2="0000002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C86EF5"/>
    <w:multiLevelType w:val="multilevel"/>
    <w:tmpl w:val="0409001D"/>
    <w:styleLink w:val="BOOK"/>
    <w:lvl w:ilvl="0">
      <w:start w:val="1"/>
      <w:numFmt w:val="decimal"/>
      <w:lvlText w:val="%1"/>
      <w:lvlJc w:val="left"/>
      <w:pPr>
        <w:ind w:left="360" w:hanging="360"/>
      </w:pPr>
      <w:rPr>
        <w:rFonts w:ascii="Times New Roman" w:hAnsi="Times New Roman" w:hint="default"/>
        <w:color w:val="auto"/>
      </w:rPr>
    </w:lvl>
    <w:lvl w:ilvl="1">
      <w:start w:val="1"/>
      <w:numFmt w:val="upperLetter"/>
      <w:lvlText w:val="%2)"/>
      <w:lvlJc w:val="left"/>
      <w:pPr>
        <w:ind w:left="360" w:hanging="360"/>
      </w:pPr>
    </w:lvl>
    <w:lvl w:ilvl="2">
      <w:start w:val="1"/>
      <w:numFmt w:val="lowerRoman"/>
      <w:lvlText w:val="%3)"/>
      <w:lvlJc w:val="left"/>
      <w:pPr>
        <w:ind w:left="360" w:hanging="360"/>
      </w:pPr>
    </w:lvl>
    <w:lvl w:ilvl="3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auto"/>
      </w:r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 w15:restartNumberingAfterBreak="0">
    <w:nsid w:val="75156F4A"/>
    <w:multiLevelType w:val="multilevel"/>
    <w:tmpl w:val="0409001D"/>
    <w:styleLink w:val="Style1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04575"/>
    <w:rsid w:val="000011E4"/>
    <w:rsid w:val="00001E34"/>
    <w:rsid w:val="00003BCF"/>
    <w:rsid w:val="00003EB4"/>
    <w:rsid w:val="00004C86"/>
    <w:rsid w:val="00006A15"/>
    <w:rsid w:val="00016D3F"/>
    <w:rsid w:val="00016EB2"/>
    <w:rsid w:val="000203DD"/>
    <w:rsid w:val="00030028"/>
    <w:rsid w:val="00032833"/>
    <w:rsid w:val="00033D70"/>
    <w:rsid w:val="00036765"/>
    <w:rsid w:val="0005259D"/>
    <w:rsid w:val="00057BF2"/>
    <w:rsid w:val="00060190"/>
    <w:rsid w:val="00076455"/>
    <w:rsid w:val="00080223"/>
    <w:rsid w:val="00081F29"/>
    <w:rsid w:val="00092735"/>
    <w:rsid w:val="00092E90"/>
    <w:rsid w:val="000A0F81"/>
    <w:rsid w:val="000A1348"/>
    <w:rsid w:val="000A3336"/>
    <w:rsid w:val="000A5D71"/>
    <w:rsid w:val="000B18EF"/>
    <w:rsid w:val="000B370D"/>
    <w:rsid w:val="000B434B"/>
    <w:rsid w:val="000B46C8"/>
    <w:rsid w:val="000B6290"/>
    <w:rsid w:val="000C00F8"/>
    <w:rsid w:val="000C05DA"/>
    <w:rsid w:val="000C5C1C"/>
    <w:rsid w:val="000C5DE5"/>
    <w:rsid w:val="000E104F"/>
    <w:rsid w:val="000E1F88"/>
    <w:rsid w:val="000F07ED"/>
    <w:rsid w:val="000F2415"/>
    <w:rsid w:val="000F2B50"/>
    <w:rsid w:val="000F2BED"/>
    <w:rsid w:val="000F7E75"/>
    <w:rsid w:val="00106B79"/>
    <w:rsid w:val="001078C8"/>
    <w:rsid w:val="0011072B"/>
    <w:rsid w:val="00112FE6"/>
    <w:rsid w:val="00121609"/>
    <w:rsid w:val="00121CEA"/>
    <w:rsid w:val="00122E66"/>
    <w:rsid w:val="001248BA"/>
    <w:rsid w:val="00127752"/>
    <w:rsid w:val="00130771"/>
    <w:rsid w:val="00130A7D"/>
    <w:rsid w:val="00130F76"/>
    <w:rsid w:val="001312B0"/>
    <w:rsid w:val="00134CB4"/>
    <w:rsid w:val="00142E13"/>
    <w:rsid w:val="00143680"/>
    <w:rsid w:val="001564B7"/>
    <w:rsid w:val="00157993"/>
    <w:rsid w:val="0016315E"/>
    <w:rsid w:val="00164891"/>
    <w:rsid w:val="00166560"/>
    <w:rsid w:val="00166D1C"/>
    <w:rsid w:val="00174590"/>
    <w:rsid w:val="00175B97"/>
    <w:rsid w:val="00183A1A"/>
    <w:rsid w:val="00185B7C"/>
    <w:rsid w:val="00186A39"/>
    <w:rsid w:val="00192693"/>
    <w:rsid w:val="00193DCF"/>
    <w:rsid w:val="00194E87"/>
    <w:rsid w:val="00195167"/>
    <w:rsid w:val="00195458"/>
    <w:rsid w:val="001969A4"/>
    <w:rsid w:val="00196D16"/>
    <w:rsid w:val="001A0C7E"/>
    <w:rsid w:val="001A21C6"/>
    <w:rsid w:val="001A2802"/>
    <w:rsid w:val="001A2AD5"/>
    <w:rsid w:val="001A2CA0"/>
    <w:rsid w:val="001C15A3"/>
    <w:rsid w:val="001C7A59"/>
    <w:rsid w:val="001D2126"/>
    <w:rsid w:val="001D266E"/>
    <w:rsid w:val="001D36D4"/>
    <w:rsid w:val="001D5AAA"/>
    <w:rsid w:val="001D5CB3"/>
    <w:rsid w:val="001E4B73"/>
    <w:rsid w:val="001F195B"/>
    <w:rsid w:val="001F2EB8"/>
    <w:rsid w:val="001F3C0A"/>
    <w:rsid w:val="002012A5"/>
    <w:rsid w:val="00201A99"/>
    <w:rsid w:val="002020E7"/>
    <w:rsid w:val="00213555"/>
    <w:rsid w:val="00213B1E"/>
    <w:rsid w:val="00220AA0"/>
    <w:rsid w:val="002229BA"/>
    <w:rsid w:val="00226876"/>
    <w:rsid w:val="002270AC"/>
    <w:rsid w:val="0023588A"/>
    <w:rsid w:val="00235F64"/>
    <w:rsid w:val="00242FC3"/>
    <w:rsid w:val="002462B9"/>
    <w:rsid w:val="00246778"/>
    <w:rsid w:val="00251821"/>
    <w:rsid w:val="00251F4D"/>
    <w:rsid w:val="002565DF"/>
    <w:rsid w:val="002572C1"/>
    <w:rsid w:val="002617F0"/>
    <w:rsid w:val="00265DA0"/>
    <w:rsid w:val="0027335C"/>
    <w:rsid w:val="00273806"/>
    <w:rsid w:val="00273B95"/>
    <w:rsid w:val="0027759F"/>
    <w:rsid w:val="00281456"/>
    <w:rsid w:val="00281805"/>
    <w:rsid w:val="002877F0"/>
    <w:rsid w:val="002924D0"/>
    <w:rsid w:val="00296734"/>
    <w:rsid w:val="002A160E"/>
    <w:rsid w:val="002A449B"/>
    <w:rsid w:val="002A5CAD"/>
    <w:rsid w:val="002A618F"/>
    <w:rsid w:val="002A7B49"/>
    <w:rsid w:val="002B18D2"/>
    <w:rsid w:val="002B39E6"/>
    <w:rsid w:val="002B5230"/>
    <w:rsid w:val="002B5F8F"/>
    <w:rsid w:val="002C02B6"/>
    <w:rsid w:val="002C2B51"/>
    <w:rsid w:val="002C49E5"/>
    <w:rsid w:val="002C4F4E"/>
    <w:rsid w:val="002C7AC7"/>
    <w:rsid w:val="002D42C2"/>
    <w:rsid w:val="002D45ED"/>
    <w:rsid w:val="002D50D9"/>
    <w:rsid w:val="002E1CE1"/>
    <w:rsid w:val="002E23DF"/>
    <w:rsid w:val="002E2787"/>
    <w:rsid w:val="002E47C6"/>
    <w:rsid w:val="002E6D76"/>
    <w:rsid w:val="002F0C56"/>
    <w:rsid w:val="002F146D"/>
    <w:rsid w:val="002F25F7"/>
    <w:rsid w:val="002F363D"/>
    <w:rsid w:val="002F6621"/>
    <w:rsid w:val="002F6C96"/>
    <w:rsid w:val="002F6FEA"/>
    <w:rsid w:val="003029D9"/>
    <w:rsid w:val="00304AA7"/>
    <w:rsid w:val="003059BC"/>
    <w:rsid w:val="00305A82"/>
    <w:rsid w:val="0030675D"/>
    <w:rsid w:val="0030743C"/>
    <w:rsid w:val="00307A65"/>
    <w:rsid w:val="0031043E"/>
    <w:rsid w:val="00310D43"/>
    <w:rsid w:val="00320611"/>
    <w:rsid w:val="00325EB0"/>
    <w:rsid w:val="003323EB"/>
    <w:rsid w:val="00332D18"/>
    <w:rsid w:val="0034241E"/>
    <w:rsid w:val="00342941"/>
    <w:rsid w:val="00343C4A"/>
    <w:rsid w:val="003501BA"/>
    <w:rsid w:val="003510AE"/>
    <w:rsid w:val="003574E1"/>
    <w:rsid w:val="00362161"/>
    <w:rsid w:val="00363862"/>
    <w:rsid w:val="00365381"/>
    <w:rsid w:val="00372A4D"/>
    <w:rsid w:val="00380D0B"/>
    <w:rsid w:val="00381AF9"/>
    <w:rsid w:val="00384648"/>
    <w:rsid w:val="00394689"/>
    <w:rsid w:val="003A33A5"/>
    <w:rsid w:val="003A35D6"/>
    <w:rsid w:val="003B0BEA"/>
    <w:rsid w:val="003B40DF"/>
    <w:rsid w:val="003B5FE6"/>
    <w:rsid w:val="003C4C96"/>
    <w:rsid w:val="003C7EBF"/>
    <w:rsid w:val="003D0D9C"/>
    <w:rsid w:val="003D27DD"/>
    <w:rsid w:val="003D6B7E"/>
    <w:rsid w:val="003E68D1"/>
    <w:rsid w:val="003E6D94"/>
    <w:rsid w:val="003F3081"/>
    <w:rsid w:val="003F4659"/>
    <w:rsid w:val="003F5CB9"/>
    <w:rsid w:val="003F6D20"/>
    <w:rsid w:val="003F70E2"/>
    <w:rsid w:val="00406B9B"/>
    <w:rsid w:val="00411059"/>
    <w:rsid w:val="00412401"/>
    <w:rsid w:val="00413090"/>
    <w:rsid w:val="00413F18"/>
    <w:rsid w:val="00416858"/>
    <w:rsid w:val="00421160"/>
    <w:rsid w:val="00421901"/>
    <w:rsid w:val="00425487"/>
    <w:rsid w:val="0043231A"/>
    <w:rsid w:val="004327BD"/>
    <w:rsid w:val="00436408"/>
    <w:rsid w:val="00453C7F"/>
    <w:rsid w:val="00456ABA"/>
    <w:rsid w:val="004615CB"/>
    <w:rsid w:val="004619DD"/>
    <w:rsid w:val="00461C51"/>
    <w:rsid w:val="004622C0"/>
    <w:rsid w:val="00463F7F"/>
    <w:rsid w:val="0046552F"/>
    <w:rsid w:val="00465953"/>
    <w:rsid w:val="00465A9D"/>
    <w:rsid w:val="004700F1"/>
    <w:rsid w:val="00470FD7"/>
    <w:rsid w:val="00473368"/>
    <w:rsid w:val="004758F7"/>
    <w:rsid w:val="00475985"/>
    <w:rsid w:val="00477F31"/>
    <w:rsid w:val="00485CF5"/>
    <w:rsid w:val="00490431"/>
    <w:rsid w:val="0049537C"/>
    <w:rsid w:val="00495B5C"/>
    <w:rsid w:val="004975FE"/>
    <w:rsid w:val="004A0C15"/>
    <w:rsid w:val="004A3C7A"/>
    <w:rsid w:val="004A4A88"/>
    <w:rsid w:val="004A5ADB"/>
    <w:rsid w:val="004B20A1"/>
    <w:rsid w:val="004B2CBE"/>
    <w:rsid w:val="004C3230"/>
    <w:rsid w:val="004D328C"/>
    <w:rsid w:val="004E0E68"/>
    <w:rsid w:val="004E197D"/>
    <w:rsid w:val="004E53DF"/>
    <w:rsid w:val="004E5C17"/>
    <w:rsid w:val="004F3655"/>
    <w:rsid w:val="004F6841"/>
    <w:rsid w:val="005065B7"/>
    <w:rsid w:val="00511214"/>
    <w:rsid w:val="005168F2"/>
    <w:rsid w:val="0052675B"/>
    <w:rsid w:val="00527454"/>
    <w:rsid w:val="00527A1C"/>
    <w:rsid w:val="00533578"/>
    <w:rsid w:val="00534CF1"/>
    <w:rsid w:val="00536082"/>
    <w:rsid w:val="005426FF"/>
    <w:rsid w:val="00542EC8"/>
    <w:rsid w:val="00544DA0"/>
    <w:rsid w:val="00546728"/>
    <w:rsid w:val="0055049F"/>
    <w:rsid w:val="0055158C"/>
    <w:rsid w:val="00552832"/>
    <w:rsid w:val="00554EF7"/>
    <w:rsid w:val="00565F70"/>
    <w:rsid w:val="0056649B"/>
    <w:rsid w:val="0056735C"/>
    <w:rsid w:val="00570DA9"/>
    <w:rsid w:val="00575670"/>
    <w:rsid w:val="00580F85"/>
    <w:rsid w:val="005818BE"/>
    <w:rsid w:val="00586730"/>
    <w:rsid w:val="00592BE0"/>
    <w:rsid w:val="00593DF8"/>
    <w:rsid w:val="00597923"/>
    <w:rsid w:val="005A293A"/>
    <w:rsid w:val="005A2CCB"/>
    <w:rsid w:val="005A48AB"/>
    <w:rsid w:val="005B021C"/>
    <w:rsid w:val="005B4934"/>
    <w:rsid w:val="005B6F3D"/>
    <w:rsid w:val="005C1475"/>
    <w:rsid w:val="005C2CD5"/>
    <w:rsid w:val="005D1769"/>
    <w:rsid w:val="005D75E1"/>
    <w:rsid w:val="005E0C07"/>
    <w:rsid w:val="005E26A5"/>
    <w:rsid w:val="005E57F7"/>
    <w:rsid w:val="005E6C9C"/>
    <w:rsid w:val="0060129C"/>
    <w:rsid w:val="006067AF"/>
    <w:rsid w:val="00617078"/>
    <w:rsid w:val="00625905"/>
    <w:rsid w:val="00630A64"/>
    <w:rsid w:val="00643B83"/>
    <w:rsid w:val="006443EA"/>
    <w:rsid w:val="006458BD"/>
    <w:rsid w:val="0065215D"/>
    <w:rsid w:val="006539B1"/>
    <w:rsid w:val="00654C47"/>
    <w:rsid w:val="0066444F"/>
    <w:rsid w:val="00670AEF"/>
    <w:rsid w:val="00680025"/>
    <w:rsid w:val="00681120"/>
    <w:rsid w:val="00681A63"/>
    <w:rsid w:val="006827B1"/>
    <w:rsid w:val="0069064D"/>
    <w:rsid w:val="00694063"/>
    <w:rsid w:val="0069469B"/>
    <w:rsid w:val="006A4616"/>
    <w:rsid w:val="006B47EB"/>
    <w:rsid w:val="006C0B58"/>
    <w:rsid w:val="006C1BB7"/>
    <w:rsid w:val="006C20E1"/>
    <w:rsid w:val="006C2D6A"/>
    <w:rsid w:val="006C690A"/>
    <w:rsid w:val="006D1342"/>
    <w:rsid w:val="006D45D1"/>
    <w:rsid w:val="006D63F7"/>
    <w:rsid w:val="006E11CE"/>
    <w:rsid w:val="006E59DD"/>
    <w:rsid w:val="006E7A1D"/>
    <w:rsid w:val="006F05AE"/>
    <w:rsid w:val="006F0755"/>
    <w:rsid w:val="006F159F"/>
    <w:rsid w:val="006F1A20"/>
    <w:rsid w:val="006F3C91"/>
    <w:rsid w:val="006F7E97"/>
    <w:rsid w:val="006F7F46"/>
    <w:rsid w:val="00707FB9"/>
    <w:rsid w:val="007101A6"/>
    <w:rsid w:val="00713CF4"/>
    <w:rsid w:val="00713E34"/>
    <w:rsid w:val="00714F5B"/>
    <w:rsid w:val="00715578"/>
    <w:rsid w:val="0071638B"/>
    <w:rsid w:val="00716960"/>
    <w:rsid w:val="0072357E"/>
    <w:rsid w:val="00724244"/>
    <w:rsid w:val="00726C84"/>
    <w:rsid w:val="0073228E"/>
    <w:rsid w:val="00737E2E"/>
    <w:rsid w:val="00740E31"/>
    <w:rsid w:val="00744E9F"/>
    <w:rsid w:val="007468D5"/>
    <w:rsid w:val="007537D6"/>
    <w:rsid w:val="00755364"/>
    <w:rsid w:val="00763617"/>
    <w:rsid w:val="0076749C"/>
    <w:rsid w:val="00770440"/>
    <w:rsid w:val="007730E8"/>
    <w:rsid w:val="0077493E"/>
    <w:rsid w:val="00780DCE"/>
    <w:rsid w:val="00785F89"/>
    <w:rsid w:val="007918C8"/>
    <w:rsid w:val="00792270"/>
    <w:rsid w:val="00792B50"/>
    <w:rsid w:val="007937E5"/>
    <w:rsid w:val="00794337"/>
    <w:rsid w:val="007A0FE8"/>
    <w:rsid w:val="007A103D"/>
    <w:rsid w:val="007A166D"/>
    <w:rsid w:val="007A174B"/>
    <w:rsid w:val="007A603A"/>
    <w:rsid w:val="007A6FA7"/>
    <w:rsid w:val="007B4CA6"/>
    <w:rsid w:val="007B6507"/>
    <w:rsid w:val="007B7CBC"/>
    <w:rsid w:val="007C1B0B"/>
    <w:rsid w:val="007C340F"/>
    <w:rsid w:val="007C4F98"/>
    <w:rsid w:val="007C5ABE"/>
    <w:rsid w:val="007C72B6"/>
    <w:rsid w:val="007D1212"/>
    <w:rsid w:val="007D2642"/>
    <w:rsid w:val="007D4864"/>
    <w:rsid w:val="007D5082"/>
    <w:rsid w:val="007E12D6"/>
    <w:rsid w:val="007E2874"/>
    <w:rsid w:val="007E4E37"/>
    <w:rsid w:val="007E7289"/>
    <w:rsid w:val="007E7324"/>
    <w:rsid w:val="007F618E"/>
    <w:rsid w:val="007F6AF9"/>
    <w:rsid w:val="00800CE4"/>
    <w:rsid w:val="00803791"/>
    <w:rsid w:val="00804575"/>
    <w:rsid w:val="00806D55"/>
    <w:rsid w:val="00810B64"/>
    <w:rsid w:val="008157F7"/>
    <w:rsid w:val="00817E78"/>
    <w:rsid w:val="00821DE4"/>
    <w:rsid w:val="00824D1C"/>
    <w:rsid w:val="008338A7"/>
    <w:rsid w:val="0083633B"/>
    <w:rsid w:val="00837BF4"/>
    <w:rsid w:val="00843127"/>
    <w:rsid w:val="00846C85"/>
    <w:rsid w:val="00850E9A"/>
    <w:rsid w:val="008526D3"/>
    <w:rsid w:val="00861748"/>
    <w:rsid w:val="008666BF"/>
    <w:rsid w:val="008761AD"/>
    <w:rsid w:val="008778DF"/>
    <w:rsid w:val="0088209F"/>
    <w:rsid w:val="0088242A"/>
    <w:rsid w:val="00891CCB"/>
    <w:rsid w:val="008929CC"/>
    <w:rsid w:val="00893809"/>
    <w:rsid w:val="008A284C"/>
    <w:rsid w:val="008A3437"/>
    <w:rsid w:val="008A4126"/>
    <w:rsid w:val="008B1CAE"/>
    <w:rsid w:val="008B1D32"/>
    <w:rsid w:val="008B2769"/>
    <w:rsid w:val="008B70B3"/>
    <w:rsid w:val="008C1198"/>
    <w:rsid w:val="008C4641"/>
    <w:rsid w:val="008C6CE0"/>
    <w:rsid w:val="008C6ED6"/>
    <w:rsid w:val="008D3D83"/>
    <w:rsid w:val="008D4701"/>
    <w:rsid w:val="008D64B5"/>
    <w:rsid w:val="008D717B"/>
    <w:rsid w:val="008E04E7"/>
    <w:rsid w:val="008E0AE7"/>
    <w:rsid w:val="008E4910"/>
    <w:rsid w:val="008E7ECC"/>
    <w:rsid w:val="008F16F2"/>
    <w:rsid w:val="008F2EDC"/>
    <w:rsid w:val="008F477A"/>
    <w:rsid w:val="008F7C15"/>
    <w:rsid w:val="0090056C"/>
    <w:rsid w:val="00901F70"/>
    <w:rsid w:val="0090418E"/>
    <w:rsid w:val="0090514A"/>
    <w:rsid w:val="00905512"/>
    <w:rsid w:val="0090635D"/>
    <w:rsid w:val="00906BAA"/>
    <w:rsid w:val="00910DDC"/>
    <w:rsid w:val="00913B24"/>
    <w:rsid w:val="009163B4"/>
    <w:rsid w:val="009233B7"/>
    <w:rsid w:val="00926AD1"/>
    <w:rsid w:val="00927119"/>
    <w:rsid w:val="00937AA6"/>
    <w:rsid w:val="00937B85"/>
    <w:rsid w:val="00940C62"/>
    <w:rsid w:val="009436A3"/>
    <w:rsid w:val="00944C2D"/>
    <w:rsid w:val="00950B96"/>
    <w:rsid w:val="00952203"/>
    <w:rsid w:val="00960B4B"/>
    <w:rsid w:val="00964483"/>
    <w:rsid w:val="00973969"/>
    <w:rsid w:val="00974EAE"/>
    <w:rsid w:val="00975074"/>
    <w:rsid w:val="00976BC0"/>
    <w:rsid w:val="009959F5"/>
    <w:rsid w:val="009A09F7"/>
    <w:rsid w:val="009A185E"/>
    <w:rsid w:val="009A7119"/>
    <w:rsid w:val="009B2753"/>
    <w:rsid w:val="009B4406"/>
    <w:rsid w:val="009B54AD"/>
    <w:rsid w:val="009C4150"/>
    <w:rsid w:val="009C5474"/>
    <w:rsid w:val="009C763C"/>
    <w:rsid w:val="009C7F3B"/>
    <w:rsid w:val="009D17E5"/>
    <w:rsid w:val="009D49B9"/>
    <w:rsid w:val="009D799C"/>
    <w:rsid w:val="009D7BEA"/>
    <w:rsid w:val="009E5957"/>
    <w:rsid w:val="009F134C"/>
    <w:rsid w:val="009F5A43"/>
    <w:rsid w:val="009F7CCF"/>
    <w:rsid w:val="00A05CEB"/>
    <w:rsid w:val="00A060C5"/>
    <w:rsid w:val="00A13F53"/>
    <w:rsid w:val="00A16A3B"/>
    <w:rsid w:val="00A17F19"/>
    <w:rsid w:val="00A20511"/>
    <w:rsid w:val="00A21CE1"/>
    <w:rsid w:val="00A25C9A"/>
    <w:rsid w:val="00A31224"/>
    <w:rsid w:val="00A32DCA"/>
    <w:rsid w:val="00A34EE7"/>
    <w:rsid w:val="00A43536"/>
    <w:rsid w:val="00A451B6"/>
    <w:rsid w:val="00A4536A"/>
    <w:rsid w:val="00A5489B"/>
    <w:rsid w:val="00A5747E"/>
    <w:rsid w:val="00A629A1"/>
    <w:rsid w:val="00A66784"/>
    <w:rsid w:val="00A73B8F"/>
    <w:rsid w:val="00A74DCB"/>
    <w:rsid w:val="00A76198"/>
    <w:rsid w:val="00A76769"/>
    <w:rsid w:val="00A839F3"/>
    <w:rsid w:val="00A8611B"/>
    <w:rsid w:val="00A8639E"/>
    <w:rsid w:val="00A90F12"/>
    <w:rsid w:val="00A95181"/>
    <w:rsid w:val="00A970AB"/>
    <w:rsid w:val="00A97FAF"/>
    <w:rsid w:val="00AA1159"/>
    <w:rsid w:val="00AB05F4"/>
    <w:rsid w:val="00AB2856"/>
    <w:rsid w:val="00AC0436"/>
    <w:rsid w:val="00AC2FC5"/>
    <w:rsid w:val="00AC2FC9"/>
    <w:rsid w:val="00AC3EF8"/>
    <w:rsid w:val="00AD06A6"/>
    <w:rsid w:val="00AD16ED"/>
    <w:rsid w:val="00AD6735"/>
    <w:rsid w:val="00AE226E"/>
    <w:rsid w:val="00AE2BB4"/>
    <w:rsid w:val="00AE79A8"/>
    <w:rsid w:val="00AF0AFD"/>
    <w:rsid w:val="00AF171C"/>
    <w:rsid w:val="00AF1808"/>
    <w:rsid w:val="00AF234D"/>
    <w:rsid w:val="00AF34D9"/>
    <w:rsid w:val="00AF591E"/>
    <w:rsid w:val="00AF5976"/>
    <w:rsid w:val="00AF5D1A"/>
    <w:rsid w:val="00B0204E"/>
    <w:rsid w:val="00B02355"/>
    <w:rsid w:val="00B05DE1"/>
    <w:rsid w:val="00B13D9A"/>
    <w:rsid w:val="00B17112"/>
    <w:rsid w:val="00B31F1A"/>
    <w:rsid w:val="00B324D7"/>
    <w:rsid w:val="00B3274D"/>
    <w:rsid w:val="00B3658B"/>
    <w:rsid w:val="00B414F7"/>
    <w:rsid w:val="00B4279B"/>
    <w:rsid w:val="00B4379E"/>
    <w:rsid w:val="00B45971"/>
    <w:rsid w:val="00B46947"/>
    <w:rsid w:val="00B5354C"/>
    <w:rsid w:val="00B5433C"/>
    <w:rsid w:val="00B54E54"/>
    <w:rsid w:val="00B56983"/>
    <w:rsid w:val="00B60F4E"/>
    <w:rsid w:val="00B630F0"/>
    <w:rsid w:val="00B6530D"/>
    <w:rsid w:val="00B65E51"/>
    <w:rsid w:val="00B668E5"/>
    <w:rsid w:val="00B66CDF"/>
    <w:rsid w:val="00B7346C"/>
    <w:rsid w:val="00B74C7C"/>
    <w:rsid w:val="00B83F3F"/>
    <w:rsid w:val="00B930FA"/>
    <w:rsid w:val="00B93BF1"/>
    <w:rsid w:val="00B93C7C"/>
    <w:rsid w:val="00B943DF"/>
    <w:rsid w:val="00B9694A"/>
    <w:rsid w:val="00BA6767"/>
    <w:rsid w:val="00BB0895"/>
    <w:rsid w:val="00BB27D9"/>
    <w:rsid w:val="00BB2EF7"/>
    <w:rsid w:val="00BB38A0"/>
    <w:rsid w:val="00BB5CA4"/>
    <w:rsid w:val="00BC1B6A"/>
    <w:rsid w:val="00BC3D98"/>
    <w:rsid w:val="00BD0E4C"/>
    <w:rsid w:val="00BD1AE9"/>
    <w:rsid w:val="00BD3B22"/>
    <w:rsid w:val="00BD4B50"/>
    <w:rsid w:val="00BD6729"/>
    <w:rsid w:val="00BD67CA"/>
    <w:rsid w:val="00BD78C3"/>
    <w:rsid w:val="00BD78C9"/>
    <w:rsid w:val="00BE1177"/>
    <w:rsid w:val="00BE1BE8"/>
    <w:rsid w:val="00BE2D01"/>
    <w:rsid w:val="00BE5D15"/>
    <w:rsid w:val="00BF4044"/>
    <w:rsid w:val="00C04539"/>
    <w:rsid w:val="00C074D4"/>
    <w:rsid w:val="00C1145B"/>
    <w:rsid w:val="00C127F4"/>
    <w:rsid w:val="00C130F5"/>
    <w:rsid w:val="00C1782A"/>
    <w:rsid w:val="00C2004D"/>
    <w:rsid w:val="00C22B13"/>
    <w:rsid w:val="00C22E8B"/>
    <w:rsid w:val="00C24599"/>
    <w:rsid w:val="00C25877"/>
    <w:rsid w:val="00C26116"/>
    <w:rsid w:val="00C279E9"/>
    <w:rsid w:val="00C3319C"/>
    <w:rsid w:val="00C343EE"/>
    <w:rsid w:val="00C35758"/>
    <w:rsid w:val="00C36FCF"/>
    <w:rsid w:val="00C42034"/>
    <w:rsid w:val="00C43E23"/>
    <w:rsid w:val="00C44BB2"/>
    <w:rsid w:val="00C45F36"/>
    <w:rsid w:val="00C470C6"/>
    <w:rsid w:val="00C47588"/>
    <w:rsid w:val="00C5198B"/>
    <w:rsid w:val="00C557B6"/>
    <w:rsid w:val="00C5719E"/>
    <w:rsid w:val="00C574E7"/>
    <w:rsid w:val="00C61F71"/>
    <w:rsid w:val="00C63669"/>
    <w:rsid w:val="00C64777"/>
    <w:rsid w:val="00C659F0"/>
    <w:rsid w:val="00C751BF"/>
    <w:rsid w:val="00C76DED"/>
    <w:rsid w:val="00C77599"/>
    <w:rsid w:val="00C775C9"/>
    <w:rsid w:val="00C77D63"/>
    <w:rsid w:val="00C82AD6"/>
    <w:rsid w:val="00C840D6"/>
    <w:rsid w:val="00C92218"/>
    <w:rsid w:val="00C92853"/>
    <w:rsid w:val="00CA1F84"/>
    <w:rsid w:val="00CA6795"/>
    <w:rsid w:val="00CB106D"/>
    <w:rsid w:val="00CC0D36"/>
    <w:rsid w:val="00CD1339"/>
    <w:rsid w:val="00CD2CB0"/>
    <w:rsid w:val="00CD5C8A"/>
    <w:rsid w:val="00CD7E6D"/>
    <w:rsid w:val="00CE3109"/>
    <w:rsid w:val="00CE6C12"/>
    <w:rsid w:val="00CF12A0"/>
    <w:rsid w:val="00D00705"/>
    <w:rsid w:val="00D03090"/>
    <w:rsid w:val="00D03144"/>
    <w:rsid w:val="00D06719"/>
    <w:rsid w:val="00D07723"/>
    <w:rsid w:val="00D124BA"/>
    <w:rsid w:val="00D36C92"/>
    <w:rsid w:val="00D37A82"/>
    <w:rsid w:val="00D41BEE"/>
    <w:rsid w:val="00D44884"/>
    <w:rsid w:val="00D455E3"/>
    <w:rsid w:val="00D460B7"/>
    <w:rsid w:val="00D473AC"/>
    <w:rsid w:val="00D500E1"/>
    <w:rsid w:val="00D508DC"/>
    <w:rsid w:val="00D61670"/>
    <w:rsid w:val="00D6192C"/>
    <w:rsid w:val="00D65881"/>
    <w:rsid w:val="00D707CC"/>
    <w:rsid w:val="00D726E3"/>
    <w:rsid w:val="00D72B90"/>
    <w:rsid w:val="00D80928"/>
    <w:rsid w:val="00D84ED4"/>
    <w:rsid w:val="00D90483"/>
    <w:rsid w:val="00D9328A"/>
    <w:rsid w:val="00D961FF"/>
    <w:rsid w:val="00DA2164"/>
    <w:rsid w:val="00DA52DF"/>
    <w:rsid w:val="00DA76A6"/>
    <w:rsid w:val="00DB4E28"/>
    <w:rsid w:val="00DC3C15"/>
    <w:rsid w:val="00DC4F1D"/>
    <w:rsid w:val="00DC712E"/>
    <w:rsid w:val="00DD0641"/>
    <w:rsid w:val="00DD3CD0"/>
    <w:rsid w:val="00DD4006"/>
    <w:rsid w:val="00DD5DE7"/>
    <w:rsid w:val="00DD7D87"/>
    <w:rsid w:val="00DE42CE"/>
    <w:rsid w:val="00DF78D5"/>
    <w:rsid w:val="00DF7A1D"/>
    <w:rsid w:val="00E005C9"/>
    <w:rsid w:val="00E02085"/>
    <w:rsid w:val="00E02B0F"/>
    <w:rsid w:val="00E03333"/>
    <w:rsid w:val="00E03AFC"/>
    <w:rsid w:val="00E04D04"/>
    <w:rsid w:val="00E13443"/>
    <w:rsid w:val="00E16B28"/>
    <w:rsid w:val="00E17148"/>
    <w:rsid w:val="00E33DB0"/>
    <w:rsid w:val="00E36583"/>
    <w:rsid w:val="00E36D0A"/>
    <w:rsid w:val="00E42F5F"/>
    <w:rsid w:val="00E4362D"/>
    <w:rsid w:val="00E465DF"/>
    <w:rsid w:val="00E469AC"/>
    <w:rsid w:val="00E471A2"/>
    <w:rsid w:val="00E475DF"/>
    <w:rsid w:val="00E47DA9"/>
    <w:rsid w:val="00E51F40"/>
    <w:rsid w:val="00E57B54"/>
    <w:rsid w:val="00E618CF"/>
    <w:rsid w:val="00E74945"/>
    <w:rsid w:val="00E81904"/>
    <w:rsid w:val="00E83A21"/>
    <w:rsid w:val="00E83FC5"/>
    <w:rsid w:val="00E8597F"/>
    <w:rsid w:val="00E92921"/>
    <w:rsid w:val="00E93020"/>
    <w:rsid w:val="00E952D3"/>
    <w:rsid w:val="00EA0159"/>
    <w:rsid w:val="00EA453D"/>
    <w:rsid w:val="00EA4DCB"/>
    <w:rsid w:val="00EB2FF6"/>
    <w:rsid w:val="00EB3622"/>
    <w:rsid w:val="00EB3FD2"/>
    <w:rsid w:val="00EB551B"/>
    <w:rsid w:val="00EB5C80"/>
    <w:rsid w:val="00EB5DBC"/>
    <w:rsid w:val="00EB6F5C"/>
    <w:rsid w:val="00EC3F83"/>
    <w:rsid w:val="00EC4428"/>
    <w:rsid w:val="00EC4851"/>
    <w:rsid w:val="00EC7B06"/>
    <w:rsid w:val="00ED658C"/>
    <w:rsid w:val="00ED72F1"/>
    <w:rsid w:val="00EE2C69"/>
    <w:rsid w:val="00EE4A91"/>
    <w:rsid w:val="00EE547C"/>
    <w:rsid w:val="00EF33C4"/>
    <w:rsid w:val="00EF6520"/>
    <w:rsid w:val="00F00168"/>
    <w:rsid w:val="00F05548"/>
    <w:rsid w:val="00F067AD"/>
    <w:rsid w:val="00F10949"/>
    <w:rsid w:val="00F20E4E"/>
    <w:rsid w:val="00F22713"/>
    <w:rsid w:val="00F25F46"/>
    <w:rsid w:val="00F26117"/>
    <w:rsid w:val="00F33222"/>
    <w:rsid w:val="00F33692"/>
    <w:rsid w:val="00F338C8"/>
    <w:rsid w:val="00F367CF"/>
    <w:rsid w:val="00F4472F"/>
    <w:rsid w:val="00F47DF3"/>
    <w:rsid w:val="00F5599D"/>
    <w:rsid w:val="00F6091C"/>
    <w:rsid w:val="00F62499"/>
    <w:rsid w:val="00F719DD"/>
    <w:rsid w:val="00F764BF"/>
    <w:rsid w:val="00F8142D"/>
    <w:rsid w:val="00F8488E"/>
    <w:rsid w:val="00F84896"/>
    <w:rsid w:val="00F8547B"/>
    <w:rsid w:val="00F86F2B"/>
    <w:rsid w:val="00F93ADF"/>
    <w:rsid w:val="00FA24FA"/>
    <w:rsid w:val="00FA269D"/>
    <w:rsid w:val="00FA2AE3"/>
    <w:rsid w:val="00FA4FB7"/>
    <w:rsid w:val="00FA7AE6"/>
    <w:rsid w:val="00FB0A50"/>
    <w:rsid w:val="00FB1337"/>
    <w:rsid w:val="00FB5E58"/>
    <w:rsid w:val="00FC02AF"/>
    <w:rsid w:val="00FC10A2"/>
    <w:rsid w:val="00FC6741"/>
    <w:rsid w:val="00FD1BED"/>
    <w:rsid w:val="00FD69A8"/>
    <w:rsid w:val="00FE0F69"/>
    <w:rsid w:val="00FE4E4F"/>
    <w:rsid w:val="00FE6224"/>
    <w:rsid w:val="00FE79D3"/>
    <w:rsid w:val="00FF1F2E"/>
    <w:rsid w:val="00FF34D8"/>
    <w:rsid w:val="00FF48FE"/>
    <w:rsid w:val="00FF7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CCBFD7"/>
  <w15:docId w15:val="{63734A9F-79D4-DA45-9F2C-CD8FD9B0B9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Style1">
    <w:name w:val="Style1"/>
    <w:uiPriority w:val="99"/>
    <w:rsid w:val="00C47588"/>
    <w:pPr>
      <w:numPr>
        <w:numId w:val="1"/>
      </w:numPr>
    </w:pPr>
  </w:style>
  <w:style w:type="numbering" w:customStyle="1" w:styleId="BOOK">
    <w:name w:val="BOOK"/>
    <w:uiPriority w:val="99"/>
    <w:rsid w:val="00C47588"/>
    <w:pPr>
      <w:numPr>
        <w:numId w:val="2"/>
      </w:numPr>
    </w:pPr>
  </w:style>
  <w:style w:type="table" w:styleId="TableGrid">
    <w:name w:val="Table Grid"/>
    <w:basedOn w:val="TableNormal"/>
    <w:uiPriority w:val="39"/>
    <w:rsid w:val="008045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7963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3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699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189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1234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22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73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105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un Singh</dc:creator>
  <cp:keywords/>
  <dc:description/>
  <cp:lastModifiedBy>Arun Singh</cp:lastModifiedBy>
  <cp:revision>4</cp:revision>
  <dcterms:created xsi:type="dcterms:W3CDTF">2021-05-05T12:26:00Z</dcterms:created>
  <dcterms:modified xsi:type="dcterms:W3CDTF">2021-05-09T15:25:00Z</dcterms:modified>
</cp:coreProperties>
</file>